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B9107" w14:textId="6DEBF162" w:rsidR="00D458A0" w:rsidRPr="00090172" w:rsidRDefault="00316193" w:rsidP="00090172">
      <w:pPr>
        <w:spacing w:line="480" w:lineRule="auto"/>
        <w:rPr>
          <w:rFonts w:ascii="Times New Roman" w:eastAsia="等线" w:hAnsi="Times New Roman" w:cs="Times New Roman"/>
          <w:b/>
          <w:bCs/>
          <w:sz w:val="28"/>
          <w:szCs w:val="28"/>
          <w:lang w:val="en"/>
        </w:rPr>
      </w:pPr>
      <w:r w:rsidRPr="00316193">
        <w:rPr>
          <w:rFonts w:ascii="Times New Roman" w:eastAsia="等线" w:hAnsi="Times New Roman" w:cs="Times New Roman"/>
          <w:b/>
          <w:bCs/>
          <w:sz w:val="28"/>
          <w:szCs w:val="28"/>
          <w:lang w:val="en"/>
        </w:rPr>
        <w:t>Suppl.</w:t>
      </w:r>
      <w:r w:rsidR="0072140F">
        <w:rPr>
          <w:rFonts w:ascii="Times New Roman" w:eastAsia="等线" w:hAnsi="Times New Roman" w:cs="Times New Roman"/>
          <w:b/>
          <w:bCs/>
          <w:sz w:val="28"/>
          <w:szCs w:val="28"/>
          <w:lang w:val="en"/>
        </w:rPr>
        <w:t xml:space="preserve"> </w:t>
      </w:r>
      <w:r w:rsidR="00D458A0" w:rsidRPr="00D458A0">
        <w:rPr>
          <w:rFonts w:ascii="Times New Roman" w:eastAsia="等线" w:hAnsi="Times New Roman" w:cs="Times New Roman"/>
          <w:b/>
          <w:bCs/>
          <w:sz w:val="28"/>
          <w:szCs w:val="28"/>
          <w:lang w:val="en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8"/>
          <w:szCs w:val="28"/>
          <w:lang w:val="en"/>
        </w:rPr>
        <w:t>1</w:t>
      </w:r>
      <w:r w:rsidR="00D458A0" w:rsidRPr="00D458A0">
        <w:rPr>
          <w:rFonts w:ascii="Times New Roman" w:eastAsia="等线" w:hAnsi="Times New Roman" w:cs="Times New Roman"/>
          <w:b/>
          <w:bCs/>
          <w:sz w:val="28"/>
          <w:szCs w:val="28"/>
          <w:lang w:val="en"/>
        </w:rPr>
        <w:t xml:space="preserve">. Roles of </w:t>
      </w:r>
      <w:r w:rsidR="00D458A0" w:rsidRPr="00D458A0">
        <w:rPr>
          <w:rFonts w:ascii="Times New Roman" w:eastAsia="等线" w:hAnsi="Times New Roman" w:cs="Times New Roman"/>
          <w:b/>
          <w:bCs/>
          <w:sz w:val="28"/>
          <w:szCs w:val="28"/>
        </w:rPr>
        <w:t>GC-derived EVs</w:t>
      </w:r>
      <w:r w:rsidR="00D458A0" w:rsidRPr="00D458A0">
        <w:rPr>
          <w:rFonts w:ascii="Times New Roman" w:eastAsia="等线" w:hAnsi="Times New Roman" w:cs="Times New Roman"/>
          <w:b/>
          <w:bCs/>
          <w:sz w:val="28"/>
          <w:szCs w:val="28"/>
          <w:lang w:val="en"/>
        </w:rPr>
        <w:t xml:space="preserve"> in promoting the pre-metastasis niche of GC</w:t>
      </w:r>
      <w:r w:rsidR="00D458A0" w:rsidRPr="00D458A0">
        <w:rPr>
          <w:rFonts w:ascii="Times New Roman" w:eastAsia="等线" w:hAnsi="Times New Roman" w:cs="Times New Roman" w:hint="eastAsia"/>
          <w:b/>
          <w:bCs/>
          <w:sz w:val="28"/>
          <w:szCs w:val="28"/>
          <w:lang w:val="en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9114EC" w14:paraId="40391FFF" w14:textId="77777777" w:rsidTr="009C3967">
        <w:tc>
          <w:tcPr>
            <w:tcW w:w="3487" w:type="dxa"/>
            <w:tcBorders>
              <w:top w:val="single" w:sz="12" w:space="0" w:color="auto"/>
              <w:bottom w:val="single" w:sz="4" w:space="0" w:color="auto"/>
            </w:tcBorders>
          </w:tcPr>
          <w:p w14:paraId="1C09A951" w14:textId="34CAB1CE" w:rsidR="009114EC" w:rsidRPr="00203CBF" w:rsidRDefault="009114EC" w:rsidP="009114EC">
            <w:pPr>
              <w:jc w:val="left"/>
              <w:rPr>
                <w:b/>
                <w:bCs/>
                <w:i/>
                <w:iCs/>
              </w:rPr>
            </w:pPr>
            <w:proofErr w:type="spellStart"/>
            <w:r w:rsidRPr="00203CB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Evs</w:t>
            </w:r>
            <w:proofErr w:type="spellEnd"/>
            <w:r w:rsidRPr="00203CB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 xml:space="preserve"> Function</w:t>
            </w:r>
          </w:p>
        </w:tc>
        <w:tc>
          <w:tcPr>
            <w:tcW w:w="3487" w:type="dxa"/>
            <w:tcBorders>
              <w:top w:val="single" w:sz="12" w:space="0" w:color="auto"/>
              <w:bottom w:val="single" w:sz="4" w:space="0" w:color="auto"/>
            </w:tcBorders>
          </w:tcPr>
          <w:p w14:paraId="39B153E1" w14:textId="5F14090C" w:rsidR="009114EC" w:rsidRPr="00203CBF" w:rsidRDefault="009114EC" w:rsidP="009114EC">
            <w:pPr>
              <w:jc w:val="left"/>
              <w:rPr>
                <w:b/>
                <w:bCs/>
                <w:i/>
                <w:iCs/>
              </w:rPr>
            </w:pPr>
            <w:r w:rsidRPr="00203CB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Recipient cells</w:t>
            </w:r>
          </w:p>
        </w:tc>
        <w:tc>
          <w:tcPr>
            <w:tcW w:w="3487" w:type="dxa"/>
            <w:tcBorders>
              <w:top w:val="single" w:sz="12" w:space="0" w:color="auto"/>
              <w:bottom w:val="single" w:sz="4" w:space="0" w:color="auto"/>
            </w:tcBorders>
          </w:tcPr>
          <w:p w14:paraId="62EBB534" w14:textId="1EABE9B4" w:rsidR="009114EC" w:rsidRPr="00203CBF" w:rsidRDefault="009114EC" w:rsidP="009114EC">
            <w:pPr>
              <w:jc w:val="left"/>
              <w:rPr>
                <w:b/>
                <w:bCs/>
                <w:i/>
                <w:iCs/>
              </w:rPr>
            </w:pPr>
            <w:r w:rsidRPr="00203CB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Effect</w:t>
            </w:r>
          </w:p>
        </w:tc>
        <w:tc>
          <w:tcPr>
            <w:tcW w:w="3487" w:type="dxa"/>
            <w:tcBorders>
              <w:top w:val="single" w:sz="12" w:space="0" w:color="auto"/>
              <w:bottom w:val="single" w:sz="4" w:space="0" w:color="auto"/>
            </w:tcBorders>
          </w:tcPr>
          <w:p w14:paraId="07937D43" w14:textId="1A50ADDB" w:rsidR="009114EC" w:rsidRPr="00203CBF" w:rsidRDefault="009114EC" w:rsidP="009114EC">
            <w:pPr>
              <w:jc w:val="left"/>
              <w:rPr>
                <w:b/>
                <w:bCs/>
                <w:i/>
                <w:iCs/>
              </w:rPr>
            </w:pPr>
            <w:r w:rsidRPr="00203CB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Potential targets</w:t>
            </w:r>
            <w:r w:rsidR="003D133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/pathways</w:t>
            </w:r>
          </w:p>
        </w:tc>
      </w:tr>
      <w:tr w:rsidR="009114EC" w14:paraId="017A9803" w14:textId="77777777" w:rsidTr="009114EC">
        <w:tc>
          <w:tcPr>
            <w:tcW w:w="3487" w:type="dxa"/>
            <w:tcBorders>
              <w:top w:val="single" w:sz="4" w:space="0" w:color="auto"/>
            </w:tcBorders>
          </w:tcPr>
          <w:p w14:paraId="6A8D5D5D" w14:textId="1B936F2D" w:rsidR="009114EC" w:rsidRPr="00C575EB" w:rsidRDefault="009114EC" w:rsidP="009114EC">
            <w:pPr>
              <w:kinsoku w:val="0"/>
              <w:overflowPunct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</w:pPr>
            <w:r w:rsidRPr="00C575EB"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  <w:t>Immuno</w:t>
            </w:r>
            <w:r w:rsidR="00D15601"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  <w:t>modulation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4C43AFEC" w14:textId="7B7EDD83" w:rsidR="009114EC" w:rsidRDefault="009114EC" w:rsidP="009114EC">
            <w:pPr>
              <w:jc w:val="left"/>
            </w:pPr>
            <w:proofErr w:type="spellStart"/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Jurkat</w:t>
            </w:r>
            <w:proofErr w:type="spellEnd"/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 xml:space="preserve"> T cell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BC0C33B" w14:textId="32D7174F" w:rsidR="009114EC" w:rsidRDefault="009114EC" w:rsidP="009114EC">
            <w:pPr>
              <w:jc w:val="left"/>
            </w:pPr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Apoptosi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D0E87C0" w14:textId="3CB8665F" w:rsidR="009114EC" w:rsidRDefault="009114EC" w:rsidP="009114EC">
            <w:pPr>
              <w:jc w:val="left"/>
            </w:pPr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 xml:space="preserve">The ubiquitin ligase </w:t>
            </w:r>
            <w:proofErr w:type="spellStart"/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cbl</w:t>
            </w:r>
            <w:proofErr w:type="spellEnd"/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 xml:space="preserve"> family, PI3K / Akt </w:t>
            </w:r>
            <w:proofErr w:type="gramStart"/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signaling,caspase</w:t>
            </w:r>
            <w:proofErr w:type="gramEnd"/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3, 8, 9</w:t>
            </w:r>
            <w:r w:rsidRPr="0000327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val="en"/>
              </w:rPr>
              <w:t>[5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val="en"/>
              </w:rPr>
              <w:t>2</w:t>
            </w:r>
            <w:r w:rsidRPr="0000327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val="en"/>
              </w:rPr>
              <w:t>]</w:t>
            </w:r>
          </w:p>
        </w:tc>
      </w:tr>
      <w:tr w:rsidR="009114EC" w14:paraId="5FDC1F24" w14:textId="77777777" w:rsidTr="009114EC">
        <w:tc>
          <w:tcPr>
            <w:tcW w:w="3487" w:type="dxa"/>
          </w:tcPr>
          <w:p w14:paraId="57265499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7488638C" w14:textId="79F08393" w:rsidR="009114EC" w:rsidRDefault="009114EC" w:rsidP="009114EC">
            <w:pPr>
              <w:jc w:val="left"/>
            </w:pPr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Neutrophil</w:t>
            </w:r>
            <w:r w:rsidR="00E47F5D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s</w:t>
            </w:r>
          </w:p>
        </w:tc>
        <w:tc>
          <w:tcPr>
            <w:tcW w:w="3487" w:type="dxa"/>
          </w:tcPr>
          <w:p w14:paraId="2F5FE1BB" w14:textId="66BADAE3" w:rsidR="009114EC" w:rsidRDefault="009114EC" w:rsidP="009114EC">
            <w:pPr>
              <w:jc w:val="left"/>
            </w:pPr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Autophagy</w:t>
            </w:r>
          </w:p>
        </w:tc>
        <w:tc>
          <w:tcPr>
            <w:tcW w:w="3487" w:type="dxa"/>
          </w:tcPr>
          <w:p w14:paraId="0C637DC1" w14:textId="1F5C46F1" w:rsidR="009114EC" w:rsidRDefault="009114EC" w:rsidP="009114EC">
            <w:pPr>
              <w:jc w:val="left"/>
            </w:pPr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HMGB1 / TLR4 / NF-</w:t>
            </w:r>
            <w:proofErr w:type="spellStart"/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κB</w:t>
            </w:r>
            <w:proofErr w:type="spellEnd"/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 xml:space="preserve"> </w:t>
            </w:r>
            <w:proofErr w:type="gramStart"/>
            <w:r w:rsidRPr="00003274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signaling</w:t>
            </w:r>
            <w:r w:rsidRPr="0000327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val="en"/>
              </w:rPr>
              <w:t>[</w:t>
            </w:r>
            <w:proofErr w:type="gramEnd"/>
            <w:r w:rsidRPr="0000327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val="en"/>
              </w:rPr>
              <w:t>53]</w:t>
            </w:r>
          </w:p>
        </w:tc>
      </w:tr>
      <w:tr w:rsidR="009114EC" w14:paraId="003D77A4" w14:textId="77777777" w:rsidTr="00690409">
        <w:trPr>
          <w:trHeight w:val="1429"/>
        </w:trPr>
        <w:tc>
          <w:tcPr>
            <w:tcW w:w="3487" w:type="dxa"/>
          </w:tcPr>
          <w:p w14:paraId="1AA3939A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10624786" w14:textId="61A8F25B" w:rsidR="009114EC" w:rsidRDefault="009114EC" w:rsidP="009114EC">
            <w:pPr>
              <w:jc w:val="left"/>
            </w:pPr>
            <w:r w:rsidRPr="009114EC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Th17 cells/ macrophages/ mesenchymal stem cells</w:t>
            </w:r>
          </w:p>
        </w:tc>
        <w:tc>
          <w:tcPr>
            <w:tcW w:w="3487" w:type="dxa"/>
          </w:tcPr>
          <w:p w14:paraId="255EAB96" w14:textId="15059653" w:rsidR="009114EC" w:rsidRPr="009114EC" w:rsidRDefault="009114EC" w:rsidP="009114EC">
            <w:pPr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</w:pPr>
            <w:r w:rsidRPr="009114EC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Differentiation/ function expression</w:t>
            </w:r>
          </w:p>
        </w:tc>
        <w:tc>
          <w:tcPr>
            <w:tcW w:w="3487" w:type="dxa"/>
          </w:tcPr>
          <w:p w14:paraId="3BE94D0B" w14:textId="27E55DD7" w:rsidR="009114EC" w:rsidRDefault="009114EC" w:rsidP="009114EC">
            <w:pPr>
              <w:jc w:val="left"/>
            </w:pPr>
            <w:r w:rsidRPr="009114EC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 xml:space="preserve">NF-KB </w:t>
            </w:r>
            <w:proofErr w:type="gramStart"/>
            <w:r w:rsidRPr="009114EC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pathway</w:t>
            </w:r>
            <w:r w:rsidRPr="009114E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val="en"/>
              </w:rPr>
              <w:t>[</w:t>
            </w:r>
            <w:proofErr w:type="gramEnd"/>
            <w:r w:rsidRPr="009114E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val="en"/>
              </w:rPr>
              <w:t>54-56]</w:t>
            </w:r>
          </w:p>
        </w:tc>
      </w:tr>
      <w:tr w:rsidR="009114EC" w14:paraId="60E137A0" w14:textId="77777777" w:rsidTr="009114EC">
        <w:tc>
          <w:tcPr>
            <w:tcW w:w="3487" w:type="dxa"/>
          </w:tcPr>
          <w:p w14:paraId="51237D7C" w14:textId="5AAD4121" w:rsidR="009114EC" w:rsidRPr="009114EC" w:rsidRDefault="009114EC" w:rsidP="009114EC">
            <w:pPr>
              <w:kinsoku w:val="0"/>
              <w:overflowPunct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  <w:t>Angiogenesis</w:t>
            </w:r>
          </w:p>
        </w:tc>
        <w:tc>
          <w:tcPr>
            <w:tcW w:w="3487" w:type="dxa"/>
          </w:tcPr>
          <w:p w14:paraId="5991CCA6" w14:textId="3DAE6970" w:rsidR="009114EC" w:rsidRDefault="009114EC" w:rsidP="009114EC">
            <w:pPr>
              <w:jc w:val="left"/>
            </w:pPr>
            <w:r w:rsidRPr="009114EC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HUVEC</w:t>
            </w:r>
          </w:p>
        </w:tc>
        <w:tc>
          <w:tcPr>
            <w:tcW w:w="3487" w:type="dxa"/>
          </w:tcPr>
          <w:p w14:paraId="4964D2EC" w14:textId="06A44C61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  <w:t>Upregulate miR-130a</w:t>
            </w:r>
          </w:p>
        </w:tc>
        <w:tc>
          <w:tcPr>
            <w:tcW w:w="3487" w:type="dxa"/>
          </w:tcPr>
          <w:p w14:paraId="3BFC80AD" w14:textId="676AEE07" w:rsidR="009114EC" w:rsidRDefault="009114EC" w:rsidP="009114EC">
            <w:pPr>
              <w:jc w:val="left"/>
            </w:pPr>
            <w:r w:rsidRPr="009114EC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c-</w:t>
            </w:r>
            <w:proofErr w:type="gramStart"/>
            <w:r w:rsidRPr="009114EC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MYB</w:t>
            </w:r>
            <w:r w:rsidRPr="009114E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val="en"/>
              </w:rPr>
              <w:t>[</w:t>
            </w:r>
            <w:proofErr w:type="gramEnd"/>
            <w:r w:rsidRPr="009114E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val="en"/>
              </w:rPr>
              <w:t>41]</w:t>
            </w:r>
          </w:p>
        </w:tc>
      </w:tr>
      <w:tr w:rsidR="009114EC" w14:paraId="61291DBF" w14:textId="77777777" w:rsidTr="00690409">
        <w:trPr>
          <w:trHeight w:val="791"/>
        </w:trPr>
        <w:tc>
          <w:tcPr>
            <w:tcW w:w="3487" w:type="dxa"/>
          </w:tcPr>
          <w:p w14:paraId="3B1FD99B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4FEBD90A" w14:textId="48D8B6FE" w:rsidR="009114EC" w:rsidRDefault="009114EC" w:rsidP="009114EC">
            <w:pPr>
              <w:jc w:val="left"/>
            </w:pPr>
            <w:r w:rsidRPr="009114EC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HUVEC</w:t>
            </w:r>
          </w:p>
        </w:tc>
        <w:tc>
          <w:tcPr>
            <w:tcW w:w="3487" w:type="dxa"/>
          </w:tcPr>
          <w:p w14:paraId="25F22449" w14:textId="5BF3DD53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  <w:t>proliferation, motility</w:t>
            </w:r>
            <w:r w:rsidR="00C516A4"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  <w:t>,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  <w:t xml:space="preserve"> and invasiveness</w:t>
            </w:r>
          </w:p>
        </w:tc>
        <w:tc>
          <w:tcPr>
            <w:tcW w:w="3487" w:type="dxa"/>
          </w:tcPr>
          <w:p w14:paraId="5566BB37" w14:textId="3D86218C" w:rsidR="009114EC" w:rsidRPr="009114EC" w:rsidRDefault="009114EC" w:rsidP="009114EC">
            <w:pPr>
              <w:kinsoku w:val="0"/>
              <w:overflowPunct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  <w:t xml:space="preserve">Vascular stimulating </w:t>
            </w:r>
            <w:proofErr w:type="gramStart"/>
            <w:r w:rsidRPr="009114EC"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  <w:t>factors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en"/>
              </w:rPr>
              <w:t>[</w:t>
            </w:r>
            <w:proofErr w:type="gramEnd"/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en"/>
              </w:rPr>
              <w:t>59]</w:t>
            </w:r>
          </w:p>
        </w:tc>
      </w:tr>
      <w:tr w:rsidR="009114EC" w14:paraId="72094300" w14:textId="77777777" w:rsidTr="009114EC">
        <w:tc>
          <w:tcPr>
            <w:tcW w:w="3487" w:type="dxa"/>
          </w:tcPr>
          <w:p w14:paraId="01671064" w14:textId="699A9E85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4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oma remodeling</w:t>
            </w:r>
          </w:p>
        </w:tc>
        <w:tc>
          <w:tcPr>
            <w:tcW w:w="3487" w:type="dxa"/>
          </w:tcPr>
          <w:p w14:paraId="69EC844C" w14:textId="4AC81763" w:rsidR="009114EC" w:rsidRDefault="009114EC" w:rsidP="009114EC">
            <w:pPr>
              <w:jc w:val="left"/>
            </w:pPr>
            <w:r w:rsidRPr="009114EC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Fibroblasts</w:t>
            </w:r>
          </w:p>
        </w:tc>
        <w:tc>
          <w:tcPr>
            <w:tcW w:w="3487" w:type="dxa"/>
          </w:tcPr>
          <w:p w14:paraId="319C4BC0" w14:textId="3DBB6680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  <w:t>CAFs</w:t>
            </w:r>
          </w:p>
        </w:tc>
        <w:tc>
          <w:tcPr>
            <w:tcW w:w="3487" w:type="dxa"/>
          </w:tcPr>
          <w:p w14:paraId="5412D885" w14:textId="555A6D01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-27</w:t>
            </w:r>
            <w:proofErr w:type="gramStart"/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42]</w:t>
            </w:r>
          </w:p>
        </w:tc>
      </w:tr>
      <w:tr w:rsidR="009114EC" w14:paraId="776D1246" w14:textId="77777777" w:rsidTr="009114EC">
        <w:tc>
          <w:tcPr>
            <w:tcW w:w="3487" w:type="dxa"/>
          </w:tcPr>
          <w:p w14:paraId="601A126F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634220B0" w14:textId="3387233F" w:rsidR="009114EC" w:rsidRDefault="009114EC" w:rsidP="009114EC">
            <w:pPr>
              <w:jc w:val="left"/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acrophages</w:t>
            </w:r>
          </w:p>
        </w:tc>
        <w:tc>
          <w:tcPr>
            <w:tcW w:w="3487" w:type="dxa"/>
          </w:tcPr>
          <w:p w14:paraId="7AECDD25" w14:textId="4EB06C03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PD1+ TAMs</w:t>
            </w:r>
          </w:p>
        </w:tc>
        <w:tc>
          <w:tcPr>
            <w:tcW w:w="3487" w:type="dxa"/>
          </w:tcPr>
          <w:p w14:paraId="6BECD325" w14:textId="7E4F6B95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nhibit the function of CD8 T cells 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[63]</w:t>
            </w:r>
          </w:p>
        </w:tc>
      </w:tr>
      <w:tr w:rsidR="009114EC" w14:paraId="4D2743BF" w14:textId="77777777" w:rsidTr="009114EC">
        <w:tc>
          <w:tcPr>
            <w:tcW w:w="3487" w:type="dxa"/>
          </w:tcPr>
          <w:p w14:paraId="2E62ED8F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2440509B" w14:textId="7F57BCB8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icytes</w:t>
            </w:r>
          </w:p>
        </w:tc>
        <w:tc>
          <w:tcPr>
            <w:tcW w:w="3487" w:type="dxa"/>
          </w:tcPr>
          <w:p w14:paraId="526112FD" w14:textId="13ADBBE2" w:rsidR="009114EC" w:rsidRDefault="009114EC" w:rsidP="009114EC">
            <w:pPr>
              <w:jc w:val="left"/>
            </w:pPr>
            <w:r w:rsidRPr="0000327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AFs</w:t>
            </w:r>
          </w:p>
        </w:tc>
        <w:tc>
          <w:tcPr>
            <w:tcW w:w="3487" w:type="dxa"/>
          </w:tcPr>
          <w:p w14:paraId="71225517" w14:textId="2E9634D6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MP, PI3K / AKT, MEK / ERK </w:t>
            </w:r>
            <w:proofErr w:type="gramStart"/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thway</w:t>
            </w: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64]</w:t>
            </w:r>
          </w:p>
        </w:tc>
      </w:tr>
      <w:tr w:rsidR="009114EC" w14:paraId="7697030F" w14:textId="77777777" w:rsidTr="00690409">
        <w:trPr>
          <w:trHeight w:val="851"/>
        </w:trPr>
        <w:tc>
          <w:tcPr>
            <w:tcW w:w="3487" w:type="dxa"/>
          </w:tcPr>
          <w:p w14:paraId="765EE1E8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15B2B17B" w14:textId="2B6E6843" w:rsidR="003D1339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enchymal stem cells</w:t>
            </w:r>
          </w:p>
          <w:p w14:paraId="310D7439" w14:textId="506033DE" w:rsidR="00415B23" w:rsidRPr="009114EC" w:rsidRDefault="005B1B0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1B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PMCs</w:t>
            </w:r>
          </w:p>
        </w:tc>
        <w:tc>
          <w:tcPr>
            <w:tcW w:w="3487" w:type="dxa"/>
          </w:tcPr>
          <w:p w14:paraId="2E8D68D8" w14:textId="2DCA8225" w:rsidR="009114EC" w:rsidRDefault="009114EC" w:rsidP="009114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03274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CAFs</w:t>
            </w:r>
          </w:p>
          <w:p w14:paraId="55B65ED0" w14:textId="21D4481F" w:rsidR="003D1339" w:rsidRDefault="003D1339" w:rsidP="009114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  <w:p w14:paraId="67DF8E72" w14:textId="77777777" w:rsidR="00690409" w:rsidRDefault="00690409" w:rsidP="009114EC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</w:pPr>
          </w:p>
          <w:p w14:paraId="6C307AC2" w14:textId="374D9790" w:rsidR="00415B23" w:rsidRPr="006134FE" w:rsidRDefault="005B1B0C" w:rsidP="009114EC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</w:pPr>
            <w:r w:rsidRPr="00003274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CAFs</w:t>
            </w:r>
          </w:p>
        </w:tc>
        <w:tc>
          <w:tcPr>
            <w:tcW w:w="3487" w:type="dxa"/>
          </w:tcPr>
          <w:p w14:paraId="5C6836C6" w14:textId="45A29B18" w:rsidR="001C3DA9" w:rsidRPr="002F1115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vertAlign w:val="superscript"/>
              </w:rPr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  <w:lastRenderedPageBreak/>
              <w:t>TGF-β</w:t>
            </w: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ad</w:t>
            </w:r>
            <w:proofErr w:type="spellEnd"/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thway</w:t>
            </w: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65]</w:t>
            </w:r>
          </w:p>
          <w:p w14:paraId="1AE24C54" w14:textId="3790DE57" w:rsidR="00415B23" w:rsidRPr="009114EC" w:rsidRDefault="005B1B0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B1B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miR-21-5</w:t>
            </w:r>
            <w:proofErr w:type="gramStart"/>
            <w:r w:rsidRPr="005B1B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="001E1B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Smad</w:t>
            </w:r>
            <w:proofErr w:type="gramEnd"/>
            <w:r w:rsidR="001E1B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="00F81374" w:rsidRPr="005B1B0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B1B0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="00E829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B1B0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8)</w:t>
            </w:r>
          </w:p>
        </w:tc>
      </w:tr>
      <w:tr w:rsidR="009114EC" w14:paraId="054C3884" w14:textId="77777777" w:rsidTr="009114EC">
        <w:tc>
          <w:tcPr>
            <w:tcW w:w="3487" w:type="dxa"/>
          </w:tcPr>
          <w:p w14:paraId="6B16B246" w14:textId="37AE61F1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4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arrier destruction</w:t>
            </w:r>
          </w:p>
        </w:tc>
        <w:tc>
          <w:tcPr>
            <w:tcW w:w="3487" w:type="dxa"/>
          </w:tcPr>
          <w:p w14:paraId="60C21F64" w14:textId="4D07BD08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mesothelial cell</w:t>
            </w:r>
          </w:p>
        </w:tc>
        <w:tc>
          <w:tcPr>
            <w:tcW w:w="3487" w:type="dxa"/>
          </w:tcPr>
          <w:p w14:paraId="123B1D5E" w14:textId="2AF36B2D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optosis and phenotypic changes</w:t>
            </w:r>
          </w:p>
        </w:tc>
        <w:tc>
          <w:tcPr>
            <w:tcW w:w="3487" w:type="dxa"/>
          </w:tcPr>
          <w:p w14:paraId="00E2510E" w14:textId="0E6CC28B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gramStart"/>
            <w:r w:rsidRPr="009114E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 w:rsidR="009C1D6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67</w:t>
            </w: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</w:p>
        </w:tc>
      </w:tr>
      <w:tr w:rsidR="009114EC" w14:paraId="6DFEA9D4" w14:textId="77777777" w:rsidTr="009114EC">
        <w:tc>
          <w:tcPr>
            <w:tcW w:w="3487" w:type="dxa"/>
          </w:tcPr>
          <w:p w14:paraId="5820DCCC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7FC34FF6" w14:textId="38A57DB3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mesothelial cell</w:t>
            </w:r>
          </w:p>
        </w:tc>
        <w:tc>
          <w:tcPr>
            <w:tcW w:w="3487" w:type="dxa"/>
          </w:tcPr>
          <w:p w14:paraId="02DF86C2" w14:textId="5824BF08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notypic changes</w:t>
            </w:r>
          </w:p>
        </w:tc>
        <w:tc>
          <w:tcPr>
            <w:tcW w:w="3487" w:type="dxa"/>
          </w:tcPr>
          <w:p w14:paraId="544173A7" w14:textId="5A1C0FBB" w:rsidR="009114EC" w:rsidRPr="009114EC" w:rsidRDefault="00031639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</w:pPr>
            <w:r w:rsidRPr="005B1B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-21-5</w:t>
            </w:r>
            <w:proofErr w:type="gramStart"/>
            <w:r w:rsidRPr="005B1B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 w:rsidR="009114EC"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Smad</w:t>
            </w:r>
            <w:proofErr w:type="gramEnd"/>
            <w:r w:rsidR="009114EC"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="009114EC"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[28]</w:t>
            </w:r>
          </w:p>
        </w:tc>
      </w:tr>
      <w:tr w:rsidR="009114EC" w14:paraId="48C0E0BD" w14:textId="77777777" w:rsidTr="009114EC">
        <w:tc>
          <w:tcPr>
            <w:tcW w:w="3487" w:type="dxa"/>
          </w:tcPr>
          <w:p w14:paraId="5DC62AE4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166856DB" w14:textId="3FD408AE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mesothelial cell</w:t>
            </w:r>
          </w:p>
        </w:tc>
        <w:tc>
          <w:tcPr>
            <w:tcW w:w="3487" w:type="dxa"/>
          </w:tcPr>
          <w:p w14:paraId="3BD8C3DC" w14:textId="7CCC6B40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Pr="00186F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notypic changes</w:t>
            </w:r>
          </w:p>
        </w:tc>
        <w:tc>
          <w:tcPr>
            <w:tcW w:w="3487" w:type="dxa"/>
          </w:tcPr>
          <w:p w14:paraId="05DEA086" w14:textId="2DB9DA13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</w:pPr>
            <w:proofErr w:type="gramStart"/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EMT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[</w:t>
            </w:r>
            <w:proofErr w:type="gramEnd"/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39]</w:t>
            </w:r>
          </w:p>
        </w:tc>
      </w:tr>
      <w:tr w:rsidR="009114EC" w14:paraId="5614624C" w14:textId="77777777" w:rsidTr="009114EC">
        <w:tc>
          <w:tcPr>
            <w:tcW w:w="3487" w:type="dxa"/>
          </w:tcPr>
          <w:p w14:paraId="2A7A8502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394D691B" w14:textId="445DCE15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mesothelial cell</w:t>
            </w:r>
          </w:p>
        </w:tc>
        <w:tc>
          <w:tcPr>
            <w:tcW w:w="3487" w:type="dxa"/>
          </w:tcPr>
          <w:p w14:paraId="69C6004E" w14:textId="0E3BB4DB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creased adhesion molecules</w:t>
            </w:r>
          </w:p>
        </w:tc>
        <w:tc>
          <w:tcPr>
            <w:tcW w:w="3487" w:type="dxa"/>
          </w:tcPr>
          <w:p w14:paraId="6C06A5D2" w14:textId="20769090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FN1, LAMC1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[9</w:t>
            </w:r>
            <w:r w:rsidR="006C2B84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5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</w:tr>
      <w:tr w:rsidR="009114EC" w14:paraId="1DA5E702" w14:textId="77777777" w:rsidTr="00690409">
        <w:trPr>
          <w:trHeight w:val="839"/>
        </w:trPr>
        <w:tc>
          <w:tcPr>
            <w:tcW w:w="3487" w:type="dxa"/>
          </w:tcPr>
          <w:p w14:paraId="670BE4EF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4E5A912C" w14:textId="5DB7D16C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mesothelial cell</w:t>
            </w:r>
          </w:p>
        </w:tc>
        <w:tc>
          <w:tcPr>
            <w:tcW w:w="3487" w:type="dxa"/>
          </w:tcPr>
          <w:p w14:paraId="0380117D" w14:textId="52CBA203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A30AB">
              <w:rPr>
                <w:rFonts w:ascii="Times New Roman" w:hAnsi="Times New Roman" w:cs="Times New Roman"/>
                <w:sz w:val="24"/>
                <w:szCs w:val="24"/>
              </w:rPr>
              <w:t>nfiltration</w:t>
            </w:r>
          </w:p>
        </w:tc>
        <w:tc>
          <w:tcPr>
            <w:tcW w:w="3487" w:type="dxa"/>
          </w:tcPr>
          <w:p w14:paraId="632BAD58" w14:textId="0414009A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Wnt3a/β-catenin </w:t>
            </w:r>
            <w:proofErr w:type="gramStart"/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signaling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[</w:t>
            </w:r>
            <w:proofErr w:type="gramEnd"/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9</w:t>
            </w:r>
            <w:r w:rsidR="006C2B84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6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</w:tr>
      <w:tr w:rsidR="009114EC" w14:paraId="324A417D" w14:textId="77777777" w:rsidTr="009114EC">
        <w:tc>
          <w:tcPr>
            <w:tcW w:w="3487" w:type="dxa"/>
          </w:tcPr>
          <w:p w14:paraId="009BE9A2" w14:textId="29593C12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Organophilic metastasis</w:t>
            </w:r>
          </w:p>
        </w:tc>
        <w:tc>
          <w:tcPr>
            <w:tcW w:w="3487" w:type="dxa"/>
          </w:tcPr>
          <w:p w14:paraId="785E9E46" w14:textId="4A9D9F93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mesothelial cell</w:t>
            </w:r>
          </w:p>
        </w:tc>
        <w:tc>
          <w:tcPr>
            <w:tcW w:w="3487" w:type="dxa"/>
          </w:tcPr>
          <w:p w14:paraId="60EAECFF" w14:textId="31A5A0EC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487" w:type="dxa"/>
          </w:tcPr>
          <w:p w14:paraId="2F92EAE6" w14:textId="19702A86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Smad7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[31]</w:t>
            </w:r>
          </w:p>
        </w:tc>
      </w:tr>
      <w:tr w:rsidR="009114EC" w14:paraId="3D99BEBE" w14:textId="77777777" w:rsidTr="009114EC">
        <w:tc>
          <w:tcPr>
            <w:tcW w:w="3487" w:type="dxa"/>
          </w:tcPr>
          <w:p w14:paraId="65BF1A45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6F5FBC4E" w14:textId="1BFFB075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mesothelial cell</w:t>
            </w:r>
          </w:p>
        </w:tc>
        <w:tc>
          <w:tcPr>
            <w:tcW w:w="3487" w:type="dxa"/>
          </w:tcPr>
          <w:p w14:paraId="46C7E41D" w14:textId="3F4107CB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487" w:type="dxa"/>
          </w:tcPr>
          <w:p w14:paraId="7D86F609" w14:textId="3B692DCA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</w:pPr>
            <w:proofErr w:type="gramStart"/>
            <w:r w:rsidRPr="009114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ZF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[</w:t>
            </w:r>
            <w:proofErr w:type="gramEnd"/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9</w:t>
            </w:r>
            <w:r w:rsidR="006C2B84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7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</w:tr>
      <w:tr w:rsidR="009114EC" w14:paraId="0A2F7143" w14:textId="77777777" w:rsidTr="009114EC">
        <w:tc>
          <w:tcPr>
            <w:tcW w:w="3487" w:type="dxa"/>
          </w:tcPr>
          <w:p w14:paraId="1A5D60C5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0B562509" w14:textId="3A05BF33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mesothelial cell</w:t>
            </w:r>
          </w:p>
        </w:tc>
        <w:tc>
          <w:tcPr>
            <w:tcW w:w="3487" w:type="dxa"/>
          </w:tcPr>
          <w:p w14:paraId="02D777FB" w14:textId="0CB43B4F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487" w:type="dxa"/>
          </w:tcPr>
          <w:p w14:paraId="1F228405" w14:textId="1F2E2732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GF-β/smad2 </w:t>
            </w:r>
            <w:proofErr w:type="gramStart"/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signaling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[</w:t>
            </w:r>
            <w:proofErr w:type="gramEnd"/>
            <w:r w:rsidR="006C2B84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98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</w:tr>
      <w:tr w:rsidR="009114EC" w14:paraId="6D620AF5" w14:textId="77777777" w:rsidTr="009C3967">
        <w:tc>
          <w:tcPr>
            <w:tcW w:w="3487" w:type="dxa"/>
          </w:tcPr>
          <w:p w14:paraId="7EE5244D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</w:tcPr>
          <w:p w14:paraId="37AE8B38" w14:textId="66B237EE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79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w-invasiv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C cells</w:t>
            </w:r>
          </w:p>
        </w:tc>
        <w:tc>
          <w:tcPr>
            <w:tcW w:w="3487" w:type="dxa"/>
          </w:tcPr>
          <w:p w14:paraId="3E1FB6E4" w14:textId="7878DF0E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487" w:type="dxa"/>
          </w:tcPr>
          <w:p w14:paraId="61B8109C" w14:textId="7AB6BD8D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SFRP1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[35]</w:t>
            </w:r>
          </w:p>
        </w:tc>
      </w:tr>
      <w:tr w:rsidR="009114EC" w14:paraId="2BE3E0DD" w14:textId="77777777" w:rsidTr="009C3967">
        <w:tc>
          <w:tcPr>
            <w:tcW w:w="3487" w:type="dxa"/>
            <w:tcBorders>
              <w:bottom w:val="single" w:sz="12" w:space="0" w:color="auto"/>
            </w:tcBorders>
          </w:tcPr>
          <w:p w14:paraId="3B4775CC" w14:textId="77777777" w:rsidR="009114EC" w:rsidRDefault="009114EC" w:rsidP="009114EC">
            <w:pPr>
              <w:jc w:val="left"/>
            </w:pPr>
          </w:p>
        </w:tc>
        <w:tc>
          <w:tcPr>
            <w:tcW w:w="3487" w:type="dxa"/>
            <w:tcBorders>
              <w:bottom w:val="single" w:sz="12" w:space="0" w:color="auto"/>
            </w:tcBorders>
          </w:tcPr>
          <w:p w14:paraId="3F7EDFD6" w14:textId="6CF53D59" w:rsidR="009114EC" w:rsidRDefault="009114EC" w:rsidP="009114EC">
            <w:pPr>
              <w:jc w:val="left"/>
            </w:pPr>
            <w:r w:rsidRPr="00EA50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ver stromal cells</w:t>
            </w:r>
          </w:p>
        </w:tc>
        <w:tc>
          <w:tcPr>
            <w:tcW w:w="3487" w:type="dxa"/>
            <w:tcBorders>
              <w:bottom w:val="single" w:sz="12" w:space="0" w:color="auto"/>
            </w:tcBorders>
          </w:tcPr>
          <w:p w14:paraId="015DEE96" w14:textId="1ECEB56B" w:rsidR="009114EC" w:rsidRPr="009114EC" w:rsidRDefault="009114EC" w:rsidP="009114EC">
            <w:pPr>
              <w:widowControl/>
              <w:kinsoku w:val="0"/>
              <w:overflowPunct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487" w:type="dxa"/>
            <w:tcBorders>
              <w:bottom w:val="single" w:sz="12" w:space="0" w:color="auto"/>
            </w:tcBorders>
          </w:tcPr>
          <w:p w14:paraId="0B969BCE" w14:textId="4C5E5580" w:rsidR="009114EC" w:rsidRDefault="009114EC" w:rsidP="009114EC">
            <w:pPr>
              <w:jc w:val="left"/>
            </w:pPr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HGF/ miR-26a/b, c-</w:t>
            </w:r>
            <w:proofErr w:type="gramStart"/>
            <w:r w:rsidRPr="009114EC">
              <w:rPr>
                <w:rFonts w:ascii="Times New Roman" w:eastAsia="等线" w:hAnsi="Times New Roman" w:cs="Times New Roman"/>
                <w:sz w:val="24"/>
                <w:szCs w:val="24"/>
              </w:rPr>
              <w:t>MET</w:t>
            </w:r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[</w:t>
            </w:r>
            <w:proofErr w:type="gramEnd"/>
            <w:r w:rsidRPr="009114E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6]</w:t>
            </w:r>
          </w:p>
        </w:tc>
      </w:tr>
    </w:tbl>
    <w:p w14:paraId="6E576254" w14:textId="19643818" w:rsidR="00DD2D0C" w:rsidRPr="00067D82" w:rsidRDefault="00067D82" w:rsidP="00067D82">
      <w:pPr>
        <w:rPr>
          <w:rFonts w:ascii="Times New Roman" w:eastAsia="等线" w:hAnsi="Times New Roman" w:cs="Times New Roman"/>
          <w:sz w:val="24"/>
          <w:szCs w:val="24"/>
        </w:rPr>
      </w:pPr>
      <w:r w:rsidRPr="00067D82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Abbreviations: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CAF </w:t>
      </w:r>
      <w:r w:rsidR="00C516A4">
        <w:rPr>
          <w:rFonts w:ascii="Times New Roman" w:eastAsia="等线" w:hAnsi="Times New Roman" w:cs="Times New Roman"/>
          <w:sz w:val="24"/>
          <w:szCs w:val="24"/>
        </w:rPr>
        <w:t>Cancer-associated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 fibroblasts,</w:t>
      </w:r>
      <w:r w:rsidRPr="00067D82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 w:rsidRPr="00067D82">
        <w:rPr>
          <w:rFonts w:ascii="Times New Roman" w:eastAsia="等线" w:hAnsi="Times New Roman" w:cs="Times New Roman"/>
          <w:i/>
          <w:iCs/>
          <w:sz w:val="24"/>
          <w:szCs w:val="24"/>
          <w:lang w:val="en"/>
        </w:rPr>
        <w:t>Evs</w:t>
      </w:r>
      <w:proofErr w:type="spellEnd"/>
      <w:r w:rsidRPr="00067D82">
        <w:rPr>
          <w:rFonts w:ascii="Times New Roman" w:eastAsia="等线" w:hAnsi="Times New Roman" w:cs="Times New Roman"/>
          <w:sz w:val="24"/>
          <w:szCs w:val="24"/>
          <w:lang w:val="en"/>
        </w:rPr>
        <w:t xml:space="preserve"> 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Extracellular vesicles, 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</w:rPr>
        <w:t>EMT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 Epithelial-mesenchymal transition, 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</w:rPr>
        <w:t>FN1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 Fibronectin 1, 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</w:rPr>
        <w:t>GC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67D82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Gastric cancer, 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HGF 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Hepatocyte growth factor, 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</w:rPr>
        <w:t>HUVEC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 Human umbilical vein endothelial cell, 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</w:rPr>
        <w:t>LM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 Liver metastasis, 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</w:rPr>
        <w:t>LAMC1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 Laminin gamma 1, </w:t>
      </w:r>
      <w:r w:rsidR="00D337DD" w:rsidRPr="00D337DD">
        <w:rPr>
          <w:rFonts w:ascii="Times New Roman" w:eastAsia="等线" w:hAnsi="Times New Roman" w:cs="Times New Roman"/>
          <w:i/>
          <w:iCs/>
          <w:sz w:val="24"/>
          <w:szCs w:val="24"/>
        </w:rPr>
        <w:t>NA</w:t>
      </w:r>
      <w:r w:rsidR="00D337DD">
        <w:rPr>
          <w:rFonts w:ascii="Times New Roman" w:eastAsia="等线" w:hAnsi="Times New Roman" w:cs="Times New Roman"/>
          <w:sz w:val="24"/>
          <w:szCs w:val="24"/>
        </w:rPr>
        <w:t xml:space="preserve"> N</w:t>
      </w:r>
      <w:r w:rsidR="00D337DD">
        <w:rPr>
          <w:rFonts w:ascii="Times New Roman" w:eastAsia="等线" w:hAnsi="Times New Roman" w:cs="Times New Roman" w:hint="eastAsia"/>
          <w:sz w:val="24"/>
          <w:szCs w:val="24"/>
        </w:rPr>
        <w:t>ot</w:t>
      </w:r>
      <w:r w:rsidR="00D337DD">
        <w:rPr>
          <w:rFonts w:ascii="Times New Roman" w:eastAsia="等线" w:hAnsi="Times New Roman" w:cs="Times New Roman"/>
          <w:sz w:val="24"/>
          <w:szCs w:val="24"/>
        </w:rPr>
        <w:t xml:space="preserve"> Available, 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</w:rPr>
        <w:t>PM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 Peritoneal metastasis,</w:t>
      </w:r>
      <w:r w:rsidR="004955B5" w:rsidRPr="004955B5">
        <w:t xml:space="preserve"> </w:t>
      </w:r>
      <w:r w:rsidR="004955B5" w:rsidRPr="004955B5">
        <w:rPr>
          <w:rFonts w:ascii="Times New Roman" w:eastAsia="等线" w:hAnsi="Times New Roman" w:cs="Times New Roman"/>
          <w:i/>
          <w:iCs/>
          <w:sz w:val="24"/>
          <w:szCs w:val="24"/>
        </w:rPr>
        <w:t>PMCs</w:t>
      </w:r>
      <w:r w:rsidR="004955B5" w:rsidRPr="004955B5">
        <w:rPr>
          <w:rFonts w:ascii="Times New Roman" w:eastAsia="等线" w:hAnsi="Times New Roman" w:cs="Times New Roman"/>
          <w:sz w:val="24"/>
          <w:szCs w:val="24"/>
        </w:rPr>
        <w:t xml:space="preserve"> Peritoneal mesothelial cells</w:t>
      </w:r>
      <w:r w:rsidR="004955B5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</w:rPr>
        <w:t>PLZF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 Promyelocytic leukemia zinc finger, 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</w:rPr>
        <w:t>SFRP1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 Secreted frizzled-related proteins, 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TAMs </w:t>
      </w:r>
      <w:r w:rsidR="00C516A4">
        <w:rPr>
          <w:rFonts w:ascii="Times New Roman" w:eastAsia="等线" w:hAnsi="Times New Roman" w:cs="Times New Roman"/>
          <w:sz w:val="24"/>
          <w:szCs w:val="24"/>
        </w:rPr>
        <w:t>Tumor-associated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 macrophages</w:t>
      </w:r>
      <w:r w:rsidRPr="00067D82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067D8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67D82">
        <w:rPr>
          <w:rFonts w:ascii="Times New Roman" w:eastAsia="等线" w:hAnsi="Times New Roman" w:cs="Times New Roman"/>
          <w:i/>
          <w:iCs/>
          <w:sz w:val="24"/>
          <w:szCs w:val="24"/>
          <w:lang w:val="en"/>
        </w:rPr>
        <w:t>TGF-β</w:t>
      </w:r>
      <w:bookmarkStart w:id="0" w:name="OLE_LINK25"/>
      <w:bookmarkStart w:id="1" w:name="OLE_LINK26"/>
      <w:r w:rsidRPr="00067D82">
        <w:rPr>
          <w:rFonts w:ascii="Times New Roman" w:eastAsia="等线" w:hAnsi="Times New Roman" w:cs="Times New Roman"/>
          <w:i/>
          <w:iCs/>
          <w:sz w:val="24"/>
          <w:szCs w:val="24"/>
          <w:lang w:val="en"/>
        </w:rPr>
        <w:t xml:space="preserve"> </w:t>
      </w:r>
      <w:r w:rsidRPr="00067D82">
        <w:rPr>
          <w:rFonts w:ascii="Times New Roman" w:eastAsia="等线" w:hAnsi="Times New Roman" w:cs="Times New Roman"/>
          <w:sz w:val="24"/>
          <w:szCs w:val="24"/>
          <w:lang w:val="en"/>
        </w:rPr>
        <w:t>Transforming growth factor β</w:t>
      </w:r>
      <w:bookmarkEnd w:id="0"/>
      <w:bookmarkEnd w:id="1"/>
      <w:r w:rsidRPr="00067D82">
        <w:rPr>
          <w:rFonts w:ascii="Times New Roman" w:eastAsia="等线" w:hAnsi="Times New Roman" w:cs="Times New Roman"/>
          <w:sz w:val="24"/>
          <w:szCs w:val="24"/>
        </w:rPr>
        <w:t>.</w:t>
      </w:r>
    </w:p>
    <w:sectPr w:rsidR="00DD2D0C" w:rsidRPr="00067D82" w:rsidSect="004314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15AA2" w14:textId="77777777" w:rsidR="00260D76" w:rsidRDefault="00260D76" w:rsidP="00995E0F">
      <w:r>
        <w:separator/>
      </w:r>
    </w:p>
  </w:endnote>
  <w:endnote w:type="continuationSeparator" w:id="0">
    <w:p w14:paraId="431E2261" w14:textId="77777777" w:rsidR="00260D76" w:rsidRDefault="00260D76" w:rsidP="00995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4609D" w14:textId="77777777" w:rsidR="00260D76" w:rsidRDefault="00260D76" w:rsidP="00995E0F">
      <w:r>
        <w:separator/>
      </w:r>
    </w:p>
  </w:footnote>
  <w:footnote w:type="continuationSeparator" w:id="0">
    <w:p w14:paraId="31FD8F47" w14:textId="77777777" w:rsidR="00260D76" w:rsidRDefault="00260D76" w:rsidP="00995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F76"/>
    <w:rsid w:val="00031639"/>
    <w:rsid w:val="00067D82"/>
    <w:rsid w:val="00090172"/>
    <w:rsid w:val="000B077C"/>
    <w:rsid w:val="00102251"/>
    <w:rsid w:val="0013446F"/>
    <w:rsid w:val="001C3DA9"/>
    <w:rsid w:val="001E1B89"/>
    <w:rsid w:val="00203CBF"/>
    <w:rsid w:val="00217E26"/>
    <w:rsid w:val="00260D76"/>
    <w:rsid w:val="0029627D"/>
    <w:rsid w:val="00296B8B"/>
    <w:rsid w:val="002F1115"/>
    <w:rsid w:val="00316193"/>
    <w:rsid w:val="00316468"/>
    <w:rsid w:val="00346798"/>
    <w:rsid w:val="003D1339"/>
    <w:rsid w:val="00415B23"/>
    <w:rsid w:val="0043148D"/>
    <w:rsid w:val="004955B5"/>
    <w:rsid w:val="00583B72"/>
    <w:rsid w:val="005B1B0C"/>
    <w:rsid w:val="006134FE"/>
    <w:rsid w:val="0062776C"/>
    <w:rsid w:val="00637F76"/>
    <w:rsid w:val="00690409"/>
    <w:rsid w:val="00694973"/>
    <w:rsid w:val="006C2B84"/>
    <w:rsid w:val="006E4489"/>
    <w:rsid w:val="006F6F1A"/>
    <w:rsid w:val="0072140F"/>
    <w:rsid w:val="00727727"/>
    <w:rsid w:val="008322FC"/>
    <w:rsid w:val="008E531C"/>
    <w:rsid w:val="009114EC"/>
    <w:rsid w:val="00995E0F"/>
    <w:rsid w:val="00996256"/>
    <w:rsid w:val="009C1D6E"/>
    <w:rsid w:val="009C3967"/>
    <w:rsid w:val="00A16CDB"/>
    <w:rsid w:val="00A44E03"/>
    <w:rsid w:val="00A709E5"/>
    <w:rsid w:val="00AD35C7"/>
    <w:rsid w:val="00B60CC0"/>
    <w:rsid w:val="00BA6664"/>
    <w:rsid w:val="00C14DFD"/>
    <w:rsid w:val="00C516A4"/>
    <w:rsid w:val="00C51C9C"/>
    <w:rsid w:val="00C575EB"/>
    <w:rsid w:val="00CC1B3F"/>
    <w:rsid w:val="00CC1B8A"/>
    <w:rsid w:val="00D15601"/>
    <w:rsid w:val="00D337DD"/>
    <w:rsid w:val="00D3692A"/>
    <w:rsid w:val="00D458A0"/>
    <w:rsid w:val="00DD2D0C"/>
    <w:rsid w:val="00E24511"/>
    <w:rsid w:val="00E47F5D"/>
    <w:rsid w:val="00E829CC"/>
    <w:rsid w:val="00ED18D7"/>
    <w:rsid w:val="00EE70F6"/>
    <w:rsid w:val="00F81374"/>
    <w:rsid w:val="00FB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FEAA7"/>
  <w15:chartTrackingRefBased/>
  <w15:docId w15:val="{54238A05-8A39-40F0-90B0-94CA77443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1B3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95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5E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5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5E0F"/>
    <w:rPr>
      <w:sz w:val="18"/>
      <w:szCs w:val="18"/>
    </w:rPr>
  </w:style>
  <w:style w:type="table" w:styleId="a8">
    <w:name w:val="Table Grid"/>
    <w:basedOn w:val="a1"/>
    <w:uiPriority w:val="39"/>
    <w:rsid w:val="009114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自定义 2">
      <a:dk1>
        <a:srgbClr val="FFFFFF"/>
      </a:dk1>
      <a:lt1>
        <a:sysClr val="window" lastClr="FFFFFF"/>
      </a:lt1>
      <a:dk2>
        <a:srgbClr val="FFFFFF"/>
      </a:dk2>
      <a:lt2>
        <a:srgbClr val="E7E6E6"/>
      </a:lt2>
      <a:accent1>
        <a:srgbClr val="FFFFFF"/>
      </a:accent1>
      <a:accent2>
        <a:srgbClr val="FFFFFF"/>
      </a:accent2>
      <a:accent3>
        <a:srgbClr val="FFFFFF"/>
      </a:accent3>
      <a:accent4>
        <a:srgbClr val="FFFFFF"/>
      </a:accent4>
      <a:accent5>
        <a:srgbClr val="FFFFFF"/>
      </a:accent5>
      <a:accent6>
        <a:srgbClr val="FFFFFF"/>
      </a:accent6>
      <a:hlink>
        <a:srgbClr val="FFFFFF"/>
      </a:hlink>
      <a:folHlink>
        <a:srgbClr val="FFFFFF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细微固体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112331@csu.edu.cn</dc:creator>
  <cp:keywords/>
  <dc:description/>
  <cp:lastModifiedBy>188112331@csu.edu.cn</cp:lastModifiedBy>
  <cp:revision>278</cp:revision>
  <dcterms:created xsi:type="dcterms:W3CDTF">2021-10-19T15:44:00Z</dcterms:created>
  <dcterms:modified xsi:type="dcterms:W3CDTF">2022-01-23T19:50:00Z</dcterms:modified>
</cp:coreProperties>
</file>